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100" w:rsidRPr="00023D80" w:rsidRDefault="003F0100" w:rsidP="003F0100">
      <w:pPr>
        <w:rPr>
          <w:b/>
          <w:bCs/>
          <w:sz w:val="24"/>
          <w:szCs w:val="24"/>
        </w:rPr>
      </w:pPr>
      <w:r w:rsidRPr="00023D80">
        <w:rPr>
          <w:b/>
          <w:bCs/>
          <w:sz w:val="24"/>
          <w:szCs w:val="24"/>
        </w:rPr>
        <w:t>Part I: Systemic Condition Scenarios</w:t>
      </w:r>
      <w:bookmarkStart w:id="0" w:name="_GoBack"/>
      <w:bookmarkEnd w:id="0"/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8-year-old patient presents with a systemic history of </w:t>
      </w:r>
      <w:r w:rsidRPr="003F0100">
        <w:rPr>
          <w:bCs/>
        </w:rPr>
        <w:t>hypertension</w:t>
      </w:r>
      <w:r w:rsidRPr="003F0100">
        <w:t xml:space="preserve">. Clinical examination reveals partial edentulism in the </w:t>
      </w:r>
      <w:r w:rsidRPr="003F0100">
        <w:rPr>
          <w:bCs/>
        </w:rPr>
        <w:t>35–37 region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/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0-year-old patient has a medical history significant for </w:t>
      </w:r>
      <w:r w:rsidRPr="003F0100">
        <w:rPr>
          <w:bCs/>
        </w:rPr>
        <w:t>infective endocarditis</w:t>
      </w:r>
      <w:r w:rsidRPr="003F0100">
        <w:t xml:space="preserve"> 3 years ago. The patient presents with a single tooth agenesis at </w:t>
      </w:r>
      <w:r w:rsidRPr="003F0100">
        <w:rPr>
          <w:bCs/>
        </w:rPr>
        <w:t>position 16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60-year-old patient underwent </w:t>
      </w:r>
      <w:r w:rsidRPr="003F0100">
        <w:rPr>
          <w:bCs/>
        </w:rPr>
        <w:t>heart valve replacement</w:t>
      </w:r>
      <w:r w:rsidRPr="003F0100">
        <w:t xml:space="preserve"> 3 years ago and is currently receiving </w:t>
      </w:r>
      <w:r w:rsidRPr="003F0100">
        <w:rPr>
          <w:bCs/>
        </w:rPr>
        <w:t>warfarin sodium</w:t>
      </w:r>
      <w:r w:rsidRPr="003F0100">
        <w:t xml:space="preserve"> therapy. Only teeth </w:t>
      </w:r>
      <w:r w:rsidRPr="003F0100">
        <w:rPr>
          <w:bCs/>
        </w:rPr>
        <w:t>13, 12, and 27</w:t>
      </w:r>
      <w:r w:rsidRPr="003F0100">
        <w:t xml:space="preserve"> are present in the maxilla; the mandible is </w:t>
      </w:r>
      <w:r w:rsidRPr="003F0100">
        <w:rPr>
          <w:bCs/>
        </w:rPr>
        <w:t>completely edentulou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/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0-year-old patient is diagnosed with </w:t>
      </w:r>
      <w:r w:rsidRPr="003F0100">
        <w:rPr>
          <w:bCs/>
        </w:rPr>
        <w:t>Type 2 Diabetes Mellitus</w:t>
      </w:r>
      <w:r w:rsidRPr="003F0100">
        <w:t xml:space="preserve"> with a recorded </w:t>
      </w:r>
      <w:r w:rsidRPr="003F0100">
        <w:rPr>
          <w:bCs/>
        </w:rPr>
        <w:t>HbA1c of 7.6%</w:t>
      </w:r>
      <w:r w:rsidRPr="003F0100">
        <w:t xml:space="preserve">. Edentulism is localized to the </w:t>
      </w:r>
      <w:r w:rsidRPr="003F0100">
        <w:rPr>
          <w:bCs/>
        </w:rPr>
        <w:t>21, 22, and 23 regions</w:t>
      </w:r>
      <w:r w:rsidRPr="003F0100">
        <w:t xml:space="preserve"> of the maxilla. Based on the following clinical scenario, what is the most appropriate implant-supported prosthetic treatment plan?</w:t>
      </w:r>
    </w:p>
    <w:p w:rsidR="003F0100" w:rsidRPr="003F0100" w:rsidRDefault="003F0100" w:rsidP="003F0100"/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5-year-old patient diagnosed with </w:t>
      </w:r>
      <w:r w:rsidRPr="003F0100">
        <w:rPr>
          <w:bCs/>
        </w:rPr>
        <w:t>rheumatoid arthritis</w:t>
      </w:r>
      <w:r w:rsidRPr="003F0100">
        <w:t xml:space="preserve"> is currently undergoing </w:t>
      </w:r>
      <w:r w:rsidRPr="003F0100">
        <w:rPr>
          <w:bCs/>
        </w:rPr>
        <w:t>corticosteroid therapy</w:t>
      </w:r>
      <w:r w:rsidRPr="003F0100">
        <w:t xml:space="preserve">. Edentulous spans are present at </w:t>
      </w:r>
      <w:r w:rsidRPr="003F0100">
        <w:rPr>
          <w:bCs/>
        </w:rPr>
        <w:t>24, 25, and 26</w:t>
      </w:r>
      <w:r w:rsidRPr="003F0100">
        <w:t xml:space="preserve"> in the maxilla and </w:t>
      </w:r>
      <w:r w:rsidRPr="003F0100">
        <w:rPr>
          <w:bCs/>
        </w:rPr>
        <w:t>36–37</w:t>
      </w:r>
      <w:r w:rsidRPr="003F0100">
        <w:t xml:space="preserve"> in the mandible. Based on the following clinical scenario, what is the most appropriate implant-supported prosthetic treatment plan?</w:t>
      </w:r>
    </w:p>
    <w:p w:rsidR="003F0100" w:rsidRPr="003F0100" w:rsidRDefault="003F0100" w:rsidP="003F0100"/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67-year-old patient with </w:t>
      </w:r>
      <w:r w:rsidRPr="003F0100">
        <w:rPr>
          <w:bCs/>
        </w:rPr>
        <w:t>osteoporosis</w:t>
      </w:r>
      <w:r w:rsidRPr="003F0100">
        <w:t xml:space="preserve"> has been using </w:t>
      </w:r>
      <w:r w:rsidRPr="003F0100">
        <w:rPr>
          <w:bCs/>
        </w:rPr>
        <w:t>denosumab</w:t>
      </w:r>
      <w:r w:rsidRPr="003F0100">
        <w:t xml:space="preserve"> actively for 3 years. The maxillary arch is partially edentulous (</w:t>
      </w:r>
      <w:r w:rsidRPr="003F0100">
        <w:rPr>
          <w:bCs/>
        </w:rPr>
        <w:t>16, 17, 26 missing</w:t>
      </w:r>
      <w:r w:rsidRPr="003F0100">
        <w:t xml:space="preserve">), and the mandibular arch is </w:t>
      </w:r>
      <w:r w:rsidRPr="003F0100">
        <w:rPr>
          <w:bCs/>
        </w:rPr>
        <w:t>completely edentulou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/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8-year-old patient with a history of </w:t>
      </w:r>
      <w:r w:rsidRPr="003F0100">
        <w:rPr>
          <w:bCs/>
        </w:rPr>
        <w:t>oral squamous cell carcinoma</w:t>
      </w:r>
      <w:r w:rsidRPr="003F0100">
        <w:t xml:space="preserve"> received </w:t>
      </w:r>
      <w:r w:rsidRPr="003F0100">
        <w:rPr>
          <w:bCs/>
        </w:rPr>
        <w:t>chemotherapy and radiotherapy</w:t>
      </w:r>
      <w:r w:rsidRPr="003F0100">
        <w:t xml:space="preserve"> 2 years ago. Clinical findings show tooth loss in the </w:t>
      </w:r>
      <w:r w:rsidRPr="003F0100">
        <w:rPr>
          <w:bCs/>
        </w:rPr>
        <w:t>right mandibular region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2-year-old patient is diagnosed with </w:t>
      </w:r>
      <w:r w:rsidRPr="003F0100">
        <w:rPr>
          <w:bCs/>
        </w:rPr>
        <w:t>anemia</w:t>
      </w:r>
      <w:r w:rsidRPr="003F0100">
        <w:t xml:space="preserve">. Tooth </w:t>
      </w:r>
      <w:r w:rsidRPr="003F0100">
        <w:rPr>
          <w:bCs/>
        </w:rPr>
        <w:t>22</w:t>
      </w:r>
      <w:r w:rsidRPr="003F0100">
        <w:t xml:space="preserve"> is missing in the maxilla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8-year-old patient is diagnosed with </w:t>
      </w:r>
      <w:r w:rsidRPr="003F0100">
        <w:rPr>
          <w:bCs/>
        </w:rPr>
        <w:t>epilepsy</w:t>
      </w:r>
      <w:r w:rsidRPr="003F0100">
        <w:t xml:space="preserve">. Teeth </w:t>
      </w:r>
      <w:r w:rsidRPr="003F0100">
        <w:rPr>
          <w:bCs/>
        </w:rPr>
        <w:t>24, 25, 26, and 2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lastRenderedPageBreak/>
        <w:t>Patient Case:</w:t>
      </w:r>
      <w:r w:rsidRPr="003F0100">
        <w:t xml:space="preserve"> A 39-year-old patient is receiving treatment for </w:t>
      </w:r>
      <w:r w:rsidRPr="003F0100">
        <w:rPr>
          <w:bCs/>
        </w:rPr>
        <w:t>hypothyroidism</w:t>
      </w:r>
      <w:r w:rsidRPr="003F0100">
        <w:t xml:space="preserve">. Teeth </w:t>
      </w:r>
      <w:r w:rsidRPr="003F0100">
        <w:rPr>
          <w:bCs/>
        </w:rPr>
        <w:t>35, 36, and 3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77-year-old patient with </w:t>
      </w:r>
      <w:r w:rsidRPr="003F0100">
        <w:rPr>
          <w:bCs/>
        </w:rPr>
        <w:t>osteoporosis</w:t>
      </w:r>
      <w:r w:rsidRPr="003F0100">
        <w:t xml:space="preserve"> has used </w:t>
      </w:r>
      <w:r w:rsidRPr="003F0100">
        <w:rPr>
          <w:bCs/>
        </w:rPr>
        <w:t>oral alendronate</w:t>
      </w:r>
      <w:r w:rsidRPr="003F0100">
        <w:t xml:space="preserve"> for 3 years. Teeth </w:t>
      </w:r>
      <w:r w:rsidRPr="003F0100">
        <w:rPr>
          <w:bCs/>
        </w:rPr>
        <w:t>36 and 37</w:t>
      </w:r>
      <w:r w:rsidRPr="003F0100">
        <w:t xml:space="preserve"> exhibit </w:t>
      </w:r>
      <w:r w:rsidRPr="003F0100">
        <w:rPr>
          <w:bCs/>
        </w:rPr>
        <w:t>Grade 3 mobility</w:t>
      </w:r>
      <w:r w:rsidRPr="003F0100">
        <w:t xml:space="preserve">, while teeth </w:t>
      </w:r>
      <w:r w:rsidRPr="003F0100">
        <w:rPr>
          <w:bCs/>
        </w:rPr>
        <w:t>45, 46, and 4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6-year-old patient is a </w:t>
      </w:r>
      <w:r w:rsidRPr="003F0100">
        <w:rPr>
          <w:bCs/>
        </w:rPr>
        <w:t>Hepatitis B carrier</w:t>
      </w:r>
      <w:r w:rsidRPr="003F0100">
        <w:t xml:space="preserve">. Teeth </w:t>
      </w:r>
      <w:r w:rsidRPr="003F0100">
        <w:rPr>
          <w:bCs/>
        </w:rPr>
        <w:t>12, 13, and 14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6-year-old patient diagnosed with </w:t>
      </w:r>
      <w:r w:rsidRPr="003F0100">
        <w:rPr>
          <w:bCs/>
        </w:rPr>
        <w:t>Systemic Lupus Erythematosus (SLE)</w:t>
      </w:r>
      <w:r w:rsidRPr="003F0100">
        <w:t xml:space="preserve"> is currently on </w:t>
      </w:r>
      <w:r w:rsidRPr="003F0100">
        <w:rPr>
          <w:bCs/>
        </w:rPr>
        <w:t>steroid therapy</w:t>
      </w:r>
      <w:r w:rsidRPr="003F0100">
        <w:t xml:space="preserve">. Teeth </w:t>
      </w:r>
      <w:r w:rsidRPr="003F0100">
        <w:rPr>
          <w:bCs/>
        </w:rPr>
        <w:t>44, 45, and 46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9-year-old patient has a history of </w:t>
      </w:r>
      <w:r w:rsidRPr="003F0100">
        <w:rPr>
          <w:bCs/>
        </w:rPr>
        <w:t>non-head and neck radiotherapy</w:t>
      </w:r>
      <w:r w:rsidRPr="003F0100">
        <w:t xml:space="preserve">. There is a single tooth deficiency at </w:t>
      </w:r>
      <w:r w:rsidRPr="003F0100">
        <w:rPr>
          <w:bCs/>
        </w:rPr>
        <w:t>position 36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5-year-old patient with </w:t>
      </w:r>
      <w:r w:rsidRPr="003F0100">
        <w:rPr>
          <w:bCs/>
        </w:rPr>
        <w:t>rheumatoid arthritis</w:t>
      </w:r>
      <w:r w:rsidRPr="003F0100">
        <w:t xml:space="preserve"> is on </w:t>
      </w:r>
      <w:r w:rsidRPr="003F0100">
        <w:rPr>
          <w:bCs/>
        </w:rPr>
        <w:t>corticosteroid treatment</w:t>
      </w:r>
      <w:r w:rsidRPr="003F0100">
        <w:t xml:space="preserve">. Teeth </w:t>
      </w:r>
      <w:r w:rsidRPr="003F0100">
        <w:rPr>
          <w:bCs/>
        </w:rPr>
        <w:t>24, 25, and 26</w:t>
      </w:r>
      <w:r w:rsidRPr="003F0100">
        <w:t xml:space="preserve"> are missing in the maxilla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69-year-old patient with a history of </w:t>
      </w:r>
      <w:r w:rsidRPr="003F0100">
        <w:rPr>
          <w:bCs/>
        </w:rPr>
        <w:t>atrial fibrillation and pulmonary embolism</w:t>
      </w:r>
      <w:r w:rsidRPr="003F0100">
        <w:t xml:space="preserve">. The patient uses </w:t>
      </w:r>
      <w:r w:rsidRPr="003F0100">
        <w:rPr>
          <w:bCs/>
        </w:rPr>
        <w:t>dabigatran and aspirin</w:t>
      </w:r>
      <w:r w:rsidRPr="003F0100">
        <w:t xml:space="preserve">; teeth </w:t>
      </w:r>
      <w:r w:rsidRPr="003F0100">
        <w:rPr>
          <w:bCs/>
        </w:rPr>
        <w:t>46 and 4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4-year-old patient with </w:t>
      </w:r>
      <w:r w:rsidRPr="003F0100">
        <w:rPr>
          <w:bCs/>
        </w:rPr>
        <w:t>renal failure</w:t>
      </w:r>
      <w:r w:rsidRPr="003F0100">
        <w:t xml:space="preserve"> is undergoing </w:t>
      </w:r>
      <w:r w:rsidRPr="003F0100">
        <w:rPr>
          <w:bCs/>
        </w:rPr>
        <w:t>dialysis</w:t>
      </w:r>
      <w:r w:rsidRPr="003F0100">
        <w:t xml:space="preserve">. Teeth </w:t>
      </w:r>
      <w:r w:rsidRPr="003F0100">
        <w:rPr>
          <w:bCs/>
        </w:rPr>
        <w:t>16 and 1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70-year-old patient is diagnosed with </w:t>
      </w:r>
      <w:r w:rsidRPr="003F0100">
        <w:rPr>
          <w:bCs/>
        </w:rPr>
        <w:t>liver cirrhosis</w:t>
      </w:r>
      <w:r w:rsidRPr="003F0100">
        <w:t xml:space="preserve">. The mandible is </w:t>
      </w:r>
      <w:r w:rsidRPr="003F0100">
        <w:rPr>
          <w:bCs/>
        </w:rPr>
        <w:t>completely edentulou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7-year-old patient is diagnosed with </w:t>
      </w:r>
      <w:r w:rsidRPr="003F0100">
        <w:rPr>
          <w:bCs/>
        </w:rPr>
        <w:t>Chronic Obstructive Pulmonary Disease (COPD)</w:t>
      </w:r>
      <w:r w:rsidRPr="003F0100">
        <w:t xml:space="preserve">. The mandible is </w:t>
      </w:r>
      <w:r w:rsidRPr="003F0100">
        <w:rPr>
          <w:bCs/>
        </w:rPr>
        <w:t>completely edentulou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68-year-old patient with </w:t>
      </w:r>
      <w:r w:rsidRPr="003F0100">
        <w:rPr>
          <w:bCs/>
        </w:rPr>
        <w:t>coronary artery disease</w:t>
      </w:r>
      <w:r w:rsidRPr="003F0100">
        <w:t xml:space="preserve"> had a </w:t>
      </w:r>
      <w:r w:rsidRPr="003F0100">
        <w:rPr>
          <w:bCs/>
        </w:rPr>
        <w:t>stent</w:t>
      </w:r>
      <w:r w:rsidRPr="003F0100">
        <w:t xml:space="preserve"> placed 2 years ago and currently uses </w:t>
      </w:r>
      <w:r w:rsidRPr="003F0100">
        <w:rPr>
          <w:bCs/>
        </w:rPr>
        <w:t>clopidogrel and aspirin</w:t>
      </w:r>
      <w:r w:rsidRPr="003F0100">
        <w:t xml:space="preserve">. Teeth </w:t>
      </w:r>
      <w:r w:rsidRPr="003F0100">
        <w:rPr>
          <w:bCs/>
        </w:rPr>
        <w:t>15, 16, and 1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62-year-old patient underwent </w:t>
      </w:r>
      <w:r w:rsidRPr="003F0100">
        <w:rPr>
          <w:bCs/>
        </w:rPr>
        <w:t>heart valve prosthesis</w:t>
      </w:r>
      <w:r w:rsidRPr="003F0100">
        <w:t xml:space="preserve"> surgery 5 months ago and regularly uses </w:t>
      </w:r>
      <w:r w:rsidRPr="003F0100">
        <w:rPr>
          <w:bCs/>
        </w:rPr>
        <w:t>warfarin</w:t>
      </w:r>
      <w:r w:rsidRPr="003F0100">
        <w:t xml:space="preserve">. The mandible is </w:t>
      </w:r>
      <w:r w:rsidRPr="003F0100">
        <w:rPr>
          <w:bCs/>
        </w:rPr>
        <w:t>completely edentulou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lastRenderedPageBreak/>
        <w:t>Patient Case:</w:t>
      </w:r>
      <w:r w:rsidRPr="003F0100">
        <w:t xml:space="preserve"> A 51-year-old patient presents with </w:t>
      </w:r>
      <w:r w:rsidRPr="003F0100">
        <w:rPr>
          <w:bCs/>
        </w:rPr>
        <w:t>systemic arrhythmia</w:t>
      </w:r>
      <w:r w:rsidRPr="003F0100">
        <w:t xml:space="preserve">. Teeth </w:t>
      </w:r>
      <w:r w:rsidRPr="003F0100">
        <w:rPr>
          <w:bCs/>
        </w:rPr>
        <w:t>46 and 4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28-year-old patient is at </w:t>
      </w:r>
      <w:r w:rsidRPr="003F0100">
        <w:rPr>
          <w:bCs/>
        </w:rPr>
        <w:t>13 weeks of gestation</w:t>
      </w:r>
      <w:r w:rsidRPr="003F0100">
        <w:t xml:space="preserve"> (pregnancy). Tooth </w:t>
      </w:r>
      <w:r w:rsidRPr="003F0100">
        <w:rPr>
          <w:bCs/>
        </w:rPr>
        <w:t>36</w:t>
      </w:r>
      <w:r w:rsidRPr="003F0100">
        <w:t xml:space="preserve"> is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2-year-old patient is diagnosed with </w:t>
      </w:r>
      <w:r w:rsidRPr="003F0100">
        <w:rPr>
          <w:bCs/>
        </w:rPr>
        <w:t>Hemophilia A</w:t>
      </w:r>
      <w:r w:rsidRPr="003F0100">
        <w:t xml:space="preserve">. Teeth </w:t>
      </w:r>
      <w:r w:rsidRPr="003F0100">
        <w:rPr>
          <w:bCs/>
        </w:rPr>
        <w:t>16 and 1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75-year-old patient with a </w:t>
      </w:r>
      <w:r w:rsidRPr="003F0100">
        <w:rPr>
          <w:bCs/>
        </w:rPr>
        <w:t>stent</w:t>
      </w:r>
      <w:r w:rsidRPr="003F0100">
        <w:t xml:space="preserve"> (placed 3 years ago), </w:t>
      </w:r>
      <w:r w:rsidRPr="003F0100">
        <w:rPr>
          <w:bCs/>
        </w:rPr>
        <w:t>diabetes</w:t>
      </w:r>
      <w:r w:rsidRPr="003F0100">
        <w:t xml:space="preserve">, and </w:t>
      </w:r>
      <w:r w:rsidRPr="003F0100">
        <w:rPr>
          <w:bCs/>
        </w:rPr>
        <w:t>hypertension</w:t>
      </w:r>
      <w:r w:rsidRPr="003F0100">
        <w:t xml:space="preserve">. Medications include </w:t>
      </w:r>
      <w:r w:rsidRPr="003F0100">
        <w:rPr>
          <w:bCs/>
        </w:rPr>
        <w:t>aspirin, clopidogrel, metformin, and beta-blockers</w:t>
      </w:r>
      <w:r w:rsidRPr="003F0100">
        <w:t xml:space="preserve">. The maxilla is </w:t>
      </w:r>
      <w:r w:rsidRPr="003F0100">
        <w:rPr>
          <w:bCs/>
        </w:rPr>
        <w:t>completely edentulou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9-year-old patient presents with </w:t>
      </w:r>
      <w:r w:rsidRPr="003F0100">
        <w:rPr>
          <w:bCs/>
        </w:rPr>
        <w:t>Sjögren’s syndrome and rheumatoid arthritis</w:t>
      </w:r>
      <w:r w:rsidRPr="003F0100">
        <w:t xml:space="preserve">. Medications include </w:t>
      </w:r>
      <w:r w:rsidRPr="003F0100">
        <w:rPr>
          <w:bCs/>
        </w:rPr>
        <w:t>methotrexate and alendronate</w:t>
      </w:r>
      <w:r w:rsidRPr="003F0100">
        <w:t xml:space="preserve">. Teeth </w:t>
      </w:r>
      <w:r w:rsidRPr="003F0100">
        <w:rPr>
          <w:bCs/>
        </w:rPr>
        <w:t>24 and 25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46-year-old patient with </w:t>
      </w:r>
      <w:r w:rsidRPr="003F0100">
        <w:rPr>
          <w:bCs/>
        </w:rPr>
        <w:t>hypertension and Type 2 Diabetes Mellitus</w:t>
      </w:r>
      <w:r w:rsidRPr="003F0100">
        <w:t xml:space="preserve"> has an </w:t>
      </w:r>
      <w:r w:rsidRPr="003F0100">
        <w:rPr>
          <w:bCs/>
        </w:rPr>
        <w:t>HbA1c of 8.7%</w:t>
      </w:r>
      <w:r w:rsidRPr="003F0100">
        <w:t xml:space="preserve">. Teeth </w:t>
      </w:r>
      <w:r w:rsidRPr="003F0100">
        <w:rPr>
          <w:bCs/>
        </w:rPr>
        <w:t>25 and 2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8-year-old patient is actively receiving </w:t>
      </w:r>
      <w:r w:rsidRPr="003F0100">
        <w:rPr>
          <w:bCs/>
        </w:rPr>
        <w:t>chemotherapy and radiotherapy</w:t>
      </w:r>
      <w:r w:rsidRPr="003F0100">
        <w:t xml:space="preserve"> for </w:t>
      </w:r>
      <w:r w:rsidRPr="003F0100">
        <w:rPr>
          <w:bCs/>
        </w:rPr>
        <w:t>thyroid cancer</w:t>
      </w:r>
      <w:r w:rsidRPr="003F0100">
        <w:t xml:space="preserve">. Teeth </w:t>
      </w:r>
      <w:r w:rsidRPr="003F0100">
        <w:rPr>
          <w:bCs/>
        </w:rPr>
        <w:t>45, 46, and 4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33-year-old patient is </w:t>
      </w:r>
      <w:r w:rsidRPr="003F0100">
        <w:rPr>
          <w:bCs/>
        </w:rPr>
        <w:t>HIV positive</w:t>
      </w:r>
      <w:r w:rsidRPr="003F0100">
        <w:t xml:space="preserve">. Teeth </w:t>
      </w:r>
      <w:r w:rsidRPr="003F0100">
        <w:rPr>
          <w:bCs/>
        </w:rPr>
        <w:t>14 and 17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1"/>
        </w:numPr>
      </w:pPr>
      <w:r w:rsidRPr="003F0100">
        <w:rPr>
          <w:bCs/>
        </w:rPr>
        <w:t>Patient Case:</w:t>
      </w:r>
      <w:r w:rsidRPr="003F0100">
        <w:t xml:space="preserve"> A 54-year-old patient with </w:t>
      </w:r>
      <w:r w:rsidRPr="003F0100">
        <w:rPr>
          <w:bCs/>
        </w:rPr>
        <w:t>gout</w:t>
      </w:r>
      <w:r w:rsidRPr="003F0100">
        <w:t xml:space="preserve"> uses </w:t>
      </w:r>
      <w:r w:rsidRPr="003F0100">
        <w:rPr>
          <w:bCs/>
        </w:rPr>
        <w:t>colchicine</w:t>
      </w:r>
      <w:r w:rsidRPr="003F0100">
        <w:t xml:space="preserve">. Teeth </w:t>
      </w:r>
      <w:r w:rsidRPr="003F0100">
        <w:rPr>
          <w:bCs/>
        </w:rPr>
        <w:t>34 and 35</w:t>
      </w:r>
      <w:r w:rsidRPr="003F0100">
        <w:t xml:space="preserve"> are missing. Based on the following clinical scenario, what is the most appropriate implant-supported prosthetic treatment plan?</w:t>
      </w:r>
    </w:p>
    <w:p w:rsidR="003F0100" w:rsidRPr="003F0100" w:rsidRDefault="00023D80" w:rsidP="003F0100">
      <w:r>
        <w:pict>
          <v:rect id="_x0000_i1025" style="width:0;height:1.5pt" o:hralign="center" o:hrstd="t" o:hr="t" fillcolor="#a0a0a0" stroked="f"/>
        </w:pict>
      </w:r>
    </w:p>
    <w:p w:rsidR="003F0100" w:rsidRPr="00AE4D77" w:rsidRDefault="003F0100" w:rsidP="003F0100">
      <w:pPr>
        <w:rPr>
          <w:b/>
          <w:bCs/>
        </w:rPr>
      </w:pPr>
      <w:r w:rsidRPr="00AE4D77">
        <w:rPr>
          <w:b/>
          <w:bCs/>
        </w:rPr>
        <w:t>Part II: Anatomical Landmarks &amp; Bone Deficiencies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29-year-old patient with no systemic disease. There is a single tooth deficiency at </w:t>
      </w:r>
      <w:r w:rsidRPr="003F0100">
        <w:rPr>
          <w:bCs/>
        </w:rPr>
        <w:t>25</w:t>
      </w:r>
      <w:r w:rsidRPr="003F0100">
        <w:t xml:space="preserve"> with a </w:t>
      </w:r>
      <w:r w:rsidRPr="003F0100">
        <w:rPr>
          <w:bCs/>
        </w:rPr>
        <w:t>mesiodistal space of 4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49-year-old patient with no systemic disease. Teeth </w:t>
      </w:r>
      <w:r w:rsidRPr="003F0100">
        <w:rPr>
          <w:bCs/>
        </w:rPr>
        <w:t>15, 16, and 17</w:t>
      </w:r>
      <w:r w:rsidRPr="003F0100">
        <w:t xml:space="preserve"> are missing. The residual bone height to the </w:t>
      </w:r>
      <w:r w:rsidRPr="003F0100">
        <w:rPr>
          <w:bCs/>
        </w:rPr>
        <w:t>sinus floor is 3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1-year-old patient with no systemic disease. Teeth </w:t>
      </w:r>
      <w:r w:rsidRPr="003F0100">
        <w:rPr>
          <w:bCs/>
        </w:rPr>
        <w:t>35, 36, and 37</w:t>
      </w:r>
      <w:r w:rsidRPr="003F0100">
        <w:t xml:space="preserve"> are missing. The distance to the </w:t>
      </w:r>
      <w:r w:rsidRPr="003F0100">
        <w:rPr>
          <w:bCs/>
        </w:rPr>
        <w:t>mandibular canal is 2.3 mm</w:t>
      </w:r>
      <w:r w:rsidRPr="003F0100">
        <w:t xml:space="preserve">, and the </w:t>
      </w:r>
      <w:r w:rsidRPr="003F0100">
        <w:rPr>
          <w:bCs/>
        </w:rPr>
        <w:t>total bone height is 7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lastRenderedPageBreak/>
        <w:t>Patient Case:</w:t>
      </w:r>
      <w:r w:rsidRPr="003F0100">
        <w:t xml:space="preserve"> A 42-year-old patient with no systemic disease. Teeth </w:t>
      </w:r>
      <w:r w:rsidRPr="003F0100">
        <w:rPr>
          <w:bCs/>
        </w:rPr>
        <w:t>16 and 17</w:t>
      </w:r>
      <w:r w:rsidRPr="003F0100">
        <w:t xml:space="preserve"> are missing. The </w:t>
      </w:r>
      <w:r w:rsidRPr="003F0100">
        <w:rPr>
          <w:bCs/>
        </w:rPr>
        <w:t>sinus floor distance is 2.7 mm</w:t>
      </w:r>
      <w:r w:rsidRPr="003F0100">
        <w:t xml:space="preserve">, and </w:t>
      </w:r>
      <w:r w:rsidRPr="003F0100">
        <w:rPr>
          <w:bCs/>
        </w:rPr>
        <w:t>septa</w:t>
      </w:r>
      <w:r w:rsidRPr="003F0100">
        <w:t xml:space="preserve"> are present in the region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39-year-old patient with no systemic disease. There is a single tooth deficiency at </w:t>
      </w:r>
      <w:r w:rsidRPr="003F0100">
        <w:rPr>
          <w:bCs/>
        </w:rPr>
        <w:t>47</w:t>
      </w:r>
      <w:r w:rsidRPr="003F0100">
        <w:t xml:space="preserve">, with an observed increase in </w:t>
      </w:r>
      <w:r w:rsidRPr="003F0100">
        <w:rPr>
          <w:bCs/>
        </w:rPr>
        <w:t xml:space="preserve">submandibular </w:t>
      </w:r>
      <w:proofErr w:type="gramStart"/>
      <w:r w:rsidRPr="003F0100">
        <w:rPr>
          <w:bCs/>
        </w:rPr>
        <w:t>fossa</w:t>
      </w:r>
      <w:proofErr w:type="gramEnd"/>
      <w:r w:rsidRPr="003F0100">
        <w:rPr>
          <w:bCs/>
        </w:rPr>
        <w:t xml:space="preserve"> depth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35-year-old patient with no systemic disease. Tooth </w:t>
      </w:r>
      <w:r w:rsidRPr="003F0100">
        <w:rPr>
          <w:bCs/>
        </w:rPr>
        <w:t>16</w:t>
      </w:r>
      <w:r w:rsidRPr="003F0100">
        <w:t xml:space="preserve"> is missing, and an </w:t>
      </w:r>
      <w:r w:rsidRPr="003F0100">
        <w:rPr>
          <w:bCs/>
        </w:rPr>
        <w:t>oroantral fistula</w:t>
      </w:r>
      <w:r w:rsidRPr="003F0100">
        <w:t xml:space="preserve"> is detected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48-year-old patient with no systemic disease. Teeth </w:t>
      </w:r>
      <w:r w:rsidRPr="003F0100">
        <w:rPr>
          <w:bCs/>
        </w:rPr>
        <w:t>11, 12, 21, and 22</w:t>
      </w:r>
      <w:r w:rsidRPr="003F0100">
        <w:t xml:space="preserve"> are missing. The residual bone height to the </w:t>
      </w:r>
      <w:r w:rsidRPr="003F0100">
        <w:rPr>
          <w:bCs/>
        </w:rPr>
        <w:t>nasal cavity floor is 0.8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37-year-old patient with no systemic disease. There is a single tooth deficiency at </w:t>
      </w:r>
      <w:r w:rsidRPr="003F0100">
        <w:rPr>
          <w:bCs/>
        </w:rPr>
        <w:t>46</w:t>
      </w:r>
      <w:r w:rsidRPr="003F0100">
        <w:t xml:space="preserve">. The </w:t>
      </w:r>
      <w:r w:rsidRPr="003F0100">
        <w:rPr>
          <w:bCs/>
        </w:rPr>
        <w:t>mental nerve distance to the anterior loop is 3.0 mm</w:t>
      </w:r>
      <w:r w:rsidRPr="003F0100">
        <w:t xml:space="preserve">. </w:t>
      </w:r>
      <w:r w:rsidRPr="003F0100">
        <w:rPr>
          <w:bCs/>
        </w:rPr>
        <w:t>Bone height is 11.0 mm</w:t>
      </w:r>
      <w:r w:rsidRPr="003F0100">
        <w:t xml:space="preserve"> and </w:t>
      </w:r>
      <w:r w:rsidRPr="003F0100">
        <w:rPr>
          <w:bCs/>
        </w:rPr>
        <w:t>width is 4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31-year-old patient with no systemic disease. Teeth </w:t>
      </w:r>
      <w:r w:rsidRPr="003F0100">
        <w:rPr>
          <w:bCs/>
        </w:rPr>
        <w:t>14 and 15</w:t>
      </w:r>
      <w:r w:rsidRPr="003F0100">
        <w:t xml:space="preserve"> are missing. The </w:t>
      </w:r>
      <w:r w:rsidRPr="003F0100">
        <w:rPr>
          <w:bCs/>
        </w:rPr>
        <w:t>sinus floor distance is 6.0 mm</w:t>
      </w:r>
      <w:r w:rsidRPr="003F0100">
        <w:t xml:space="preserve">. </w:t>
      </w:r>
      <w:r w:rsidRPr="003F0100">
        <w:rPr>
          <w:bCs/>
        </w:rPr>
        <w:t>Buccolingual width is 5.0 mm</w:t>
      </w:r>
      <w:r w:rsidRPr="003F0100">
        <w:t xml:space="preserve"> and </w:t>
      </w:r>
      <w:r w:rsidRPr="003F0100">
        <w:rPr>
          <w:bCs/>
        </w:rPr>
        <w:t>mesiodistal space is 9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44-year-old patient with no systemic disease. Teeth </w:t>
      </w:r>
      <w:r w:rsidRPr="003F0100">
        <w:rPr>
          <w:bCs/>
        </w:rPr>
        <w:t>11 and 21</w:t>
      </w:r>
      <w:r w:rsidRPr="003F0100">
        <w:t xml:space="preserve"> were lost 2 years ago. The </w:t>
      </w:r>
      <w:r w:rsidRPr="003F0100">
        <w:rPr>
          <w:bCs/>
        </w:rPr>
        <w:t>nasopalatine canal width is 6.7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57-year-old patient with no systemic disease. Teeth </w:t>
      </w:r>
      <w:r w:rsidRPr="003F0100">
        <w:rPr>
          <w:bCs/>
        </w:rPr>
        <w:t>31, 32, 41, and 42</w:t>
      </w:r>
      <w:r w:rsidRPr="003F0100">
        <w:t xml:space="preserve"> are missing. The </w:t>
      </w:r>
      <w:r w:rsidRPr="003F0100">
        <w:rPr>
          <w:bCs/>
        </w:rPr>
        <w:t>bone height is 8.1 mm</w:t>
      </w:r>
      <w:r w:rsidRPr="003F0100">
        <w:t xml:space="preserve">, </w:t>
      </w:r>
      <w:r w:rsidRPr="003F0100">
        <w:rPr>
          <w:bCs/>
        </w:rPr>
        <w:t>width is 2.7 mm</w:t>
      </w:r>
      <w:r w:rsidRPr="003F0100">
        <w:t xml:space="preserve">, and distance to the </w:t>
      </w:r>
      <w:r w:rsidRPr="003F0100">
        <w:rPr>
          <w:bCs/>
        </w:rPr>
        <w:t>lingual foramen is 1.3 mm</w:t>
      </w:r>
      <w:r w:rsidRPr="003F0100">
        <w:t xml:space="preserve"> (distance 1.9 mm)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52-year-old patient with no systemic disease. Tooth </w:t>
      </w:r>
      <w:r w:rsidRPr="003F0100">
        <w:rPr>
          <w:bCs/>
        </w:rPr>
        <w:t>33</w:t>
      </w:r>
      <w:r w:rsidRPr="003F0100">
        <w:t xml:space="preserve"> is missing. </w:t>
      </w:r>
      <w:r w:rsidRPr="003F0100">
        <w:rPr>
          <w:bCs/>
        </w:rPr>
        <w:t>Bone height is 11.5 mm</w:t>
      </w:r>
      <w:r w:rsidRPr="003F0100">
        <w:t xml:space="preserve">, </w:t>
      </w:r>
      <w:r w:rsidRPr="003F0100">
        <w:rPr>
          <w:bCs/>
        </w:rPr>
        <w:t>width is 2.3 mm</w:t>
      </w:r>
      <w:r w:rsidRPr="003F0100">
        <w:t xml:space="preserve">, and </w:t>
      </w:r>
      <w:r w:rsidRPr="003F0100">
        <w:rPr>
          <w:bCs/>
        </w:rPr>
        <w:t>lingual cortex thickness is 1.1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8-year-old patient with no systemic disease. Long-term </w:t>
      </w:r>
      <w:r w:rsidRPr="003F0100">
        <w:rPr>
          <w:bCs/>
        </w:rPr>
        <w:t>complete mandibular edentulism</w:t>
      </w:r>
      <w:r w:rsidRPr="003F0100">
        <w:t xml:space="preserve">. The </w:t>
      </w:r>
      <w:r w:rsidRPr="003F0100">
        <w:rPr>
          <w:bCs/>
        </w:rPr>
        <w:t>buccolingual width</w:t>
      </w:r>
      <w:r w:rsidRPr="003F0100">
        <w:t xml:space="preserve"> in the anterior mandible is </w:t>
      </w:r>
      <w:r w:rsidRPr="003F0100">
        <w:rPr>
          <w:bCs/>
        </w:rPr>
        <w:t>3.6 mm</w:t>
      </w:r>
      <w:r w:rsidRPr="003F0100">
        <w:t>, while the vertical height is sufficient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33-year-old patient with no systemic disease. Tooth </w:t>
      </w:r>
      <w:r w:rsidRPr="003F0100">
        <w:rPr>
          <w:bCs/>
        </w:rPr>
        <w:t>22</w:t>
      </w:r>
      <w:r w:rsidRPr="003F0100">
        <w:t xml:space="preserve"> was lost due to trauma, resulting in </w:t>
      </w:r>
      <w:r w:rsidRPr="003F0100">
        <w:rPr>
          <w:bCs/>
        </w:rPr>
        <w:t>buccal bone los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47-year-old patient with no systemic disease. Teeth </w:t>
      </w:r>
      <w:r w:rsidRPr="003F0100">
        <w:rPr>
          <w:bCs/>
        </w:rPr>
        <w:t>41, 42, 31, and 32</w:t>
      </w:r>
      <w:r w:rsidRPr="003F0100">
        <w:t xml:space="preserve"> are missing. </w:t>
      </w:r>
      <w:r w:rsidRPr="003F0100">
        <w:rPr>
          <w:bCs/>
        </w:rPr>
        <w:t>Vertical bone height is sufficient</w:t>
      </w:r>
      <w:r w:rsidRPr="003F0100">
        <w:t xml:space="preserve">, but the </w:t>
      </w:r>
      <w:r w:rsidRPr="003F0100">
        <w:rPr>
          <w:bCs/>
        </w:rPr>
        <w:t>horizontal width is 3.8 mm</w:t>
      </w:r>
      <w:r w:rsidRPr="003F0100">
        <w:t xml:space="preserve">. Based on the </w:t>
      </w:r>
      <w:r w:rsidRPr="003F0100">
        <w:lastRenderedPageBreak/>
        <w:t>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1-year-old patient with no systemic disease. The patient is </w:t>
      </w:r>
      <w:r w:rsidRPr="003F0100">
        <w:rPr>
          <w:bCs/>
        </w:rPr>
        <w:t>completely edentulous</w:t>
      </w:r>
      <w:r w:rsidRPr="003F0100">
        <w:t xml:space="preserve"> in both arches, with an </w:t>
      </w:r>
      <w:r w:rsidRPr="003F0100">
        <w:rPr>
          <w:bCs/>
        </w:rPr>
        <w:t>interocclusal distance of 5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3-year-old patient with no systemic disease. Long-term edentulism in the </w:t>
      </w:r>
      <w:r w:rsidRPr="003F0100">
        <w:rPr>
          <w:bCs/>
        </w:rPr>
        <w:t>31–37 region</w:t>
      </w:r>
      <w:r w:rsidRPr="003F0100">
        <w:t xml:space="preserve">. The </w:t>
      </w:r>
      <w:r w:rsidRPr="003F0100">
        <w:rPr>
          <w:bCs/>
        </w:rPr>
        <w:t>residual bone height is 5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29-year-old patient with no systemic disease. Single tooth deficiency at </w:t>
      </w:r>
      <w:r w:rsidRPr="003F0100">
        <w:rPr>
          <w:bCs/>
        </w:rPr>
        <w:t>41</w:t>
      </w:r>
      <w:r w:rsidRPr="003F0100">
        <w:t xml:space="preserve">. </w:t>
      </w:r>
      <w:r w:rsidRPr="003F0100">
        <w:rPr>
          <w:bCs/>
        </w:rPr>
        <w:t>Buccolingual width is 2.7 mm</w:t>
      </w:r>
      <w:r w:rsidRPr="003F0100">
        <w:t xml:space="preserve"> and </w:t>
      </w:r>
      <w:r w:rsidRPr="003F0100">
        <w:rPr>
          <w:bCs/>
        </w:rPr>
        <w:t>mesiodistal width is 3.0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55-year-old patient with no systemic disease. Edentulism in the </w:t>
      </w:r>
      <w:r w:rsidRPr="003F0100">
        <w:rPr>
          <w:bCs/>
        </w:rPr>
        <w:t>31–33 and 41–43 regions</w:t>
      </w:r>
      <w:r w:rsidRPr="003F0100">
        <w:t xml:space="preserve">. </w:t>
      </w:r>
      <w:r w:rsidRPr="003F0100">
        <w:rPr>
          <w:bCs/>
        </w:rPr>
        <w:t>Bone height is 5.0 mm</w:t>
      </w:r>
      <w:r w:rsidRPr="003F0100">
        <w:t xml:space="preserve"> on the left and </w:t>
      </w:r>
      <w:r w:rsidRPr="003F0100">
        <w:rPr>
          <w:bCs/>
        </w:rPr>
        <w:t>7.0 mm</w:t>
      </w:r>
      <w:r w:rsidRPr="003F0100">
        <w:t xml:space="preserve"> on the right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8-year-old patient with no systemic disease. The maxilla is </w:t>
      </w:r>
      <w:r w:rsidRPr="003F0100">
        <w:rPr>
          <w:bCs/>
        </w:rPr>
        <w:t>completely edentulous</w:t>
      </w:r>
      <w:r w:rsidRPr="003F0100">
        <w:t xml:space="preserve">, with </w:t>
      </w:r>
      <w:r w:rsidRPr="003F0100">
        <w:rPr>
          <w:bCs/>
        </w:rPr>
        <w:t>severe posterior bone loss (&lt;3.0 mm)</w:t>
      </w:r>
      <w:r w:rsidRPr="003F0100">
        <w:t xml:space="preserve"> and </w:t>
      </w:r>
      <w:r w:rsidRPr="003F0100">
        <w:rPr>
          <w:bCs/>
        </w:rPr>
        <w:t>sinus pneumatization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53-year-old patient with no systemic disease. Teeth </w:t>
      </w:r>
      <w:r w:rsidRPr="003F0100">
        <w:rPr>
          <w:bCs/>
        </w:rPr>
        <w:t>16, 17, 27, 37, and 47</w:t>
      </w:r>
      <w:r w:rsidRPr="003F0100">
        <w:t xml:space="preserve"> are missing. In the </w:t>
      </w:r>
      <w:r w:rsidRPr="003F0100">
        <w:rPr>
          <w:bCs/>
        </w:rPr>
        <w:t>16–17 region</w:t>
      </w:r>
      <w:r w:rsidRPr="003F0100">
        <w:t xml:space="preserve">, the </w:t>
      </w:r>
      <w:r w:rsidRPr="003F0100">
        <w:rPr>
          <w:bCs/>
        </w:rPr>
        <w:t>sinus distance is 8.0 mm</w:t>
      </w:r>
      <w:r w:rsidRPr="003F0100">
        <w:t xml:space="preserve"> and bone width is sufficient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27-year-old patient with no systemic disease. A lesion originating from tooth </w:t>
      </w:r>
      <w:r w:rsidRPr="003F0100">
        <w:rPr>
          <w:bCs/>
        </w:rPr>
        <w:t>37</w:t>
      </w:r>
      <w:r w:rsidRPr="003F0100">
        <w:t xml:space="preserve"> has caused </w:t>
      </w:r>
      <w:r w:rsidRPr="003F0100">
        <w:rPr>
          <w:bCs/>
        </w:rPr>
        <w:t>bone resorption</w:t>
      </w:r>
      <w:r w:rsidRPr="003F0100">
        <w:t xml:space="preserve"> up to the </w:t>
      </w:r>
      <w:r w:rsidRPr="003F0100">
        <w:rPr>
          <w:bCs/>
        </w:rPr>
        <w:t>middle third of the root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55-year-old patient with no systemic disease. The mandible presents a </w:t>
      </w:r>
      <w:r w:rsidRPr="003F0100">
        <w:rPr>
          <w:bCs/>
        </w:rPr>
        <w:t>knife-edge ridge</w:t>
      </w:r>
      <w:r w:rsidRPr="003F0100">
        <w:t xml:space="preserve"> morphology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35-year-old patient with no systemic disease. Teeth </w:t>
      </w:r>
      <w:r w:rsidRPr="003F0100">
        <w:rPr>
          <w:bCs/>
        </w:rPr>
        <w:t>12 and 22</w:t>
      </w:r>
      <w:r w:rsidRPr="003F0100">
        <w:t xml:space="preserve"> are </w:t>
      </w:r>
      <w:r w:rsidRPr="003F0100">
        <w:rPr>
          <w:bCs/>
        </w:rPr>
        <w:t>congenitally missing</w:t>
      </w:r>
      <w:r w:rsidRPr="003F0100">
        <w:t xml:space="preserve">. </w:t>
      </w:r>
      <w:r w:rsidRPr="003F0100">
        <w:rPr>
          <w:bCs/>
        </w:rPr>
        <w:t>Bone height is insufficient</w:t>
      </w:r>
      <w:r w:rsidRPr="003F0100">
        <w:t xml:space="preserve"> both vertically and horizontally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6-year-old patient with no systemic disease. </w:t>
      </w:r>
      <w:r w:rsidRPr="003F0100">
        <w:rPr>
          <w:bCs/>
        </w:rPr>
        <w:t>Bone defects</w:t>
      </w:r>
      <w:r w:rsidRPr="003F0100">
        <w:t xml:space="preserve"> are present due to long-term prosthesis use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44-year-old patient with no systemic disease. Tooth </w:t>
      </w:r>
      <w:r w:rsidRPr="003F0100">
        <w:rPr>
          <w:bCs/>
        </w:rPr>
        <w:t>45</w:t>
      </w:r>
      <w:r w:rsidRPr="003F0100">
        <w:t xml:space="preserve"> is missing, with observed </w:t>
      </w:r>
      <w:r w:rsidRPr="003F0100">
        <w:rPr>
          <w:bCs/>
        </w:rPr>
        <w:t>buccal bone loss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lastRenderedPageBreak/>
        <w:t>Patient Case:</w:t>
      </w:r>
      <w:r w:rsidRPr="003F0100">
        <w:t xml:space="preserve"> A 63-year-old patient with no systemic disease. Teeth </w:t>
      </w:r>
      <w:r w:rsidRPr="003F0100">
        <w:rPr>
          <w:bCs/>
        </w:rPr>
        <w:t>31, 32, 41, and 42</w:t>
      </w:r>
      <w:r w:rsidRPr="003F0100">
        <w:t xml:space="preserve"> are missing. </w:t>
      </w:r>
      <w:r w:rsidRPr="003F0100">
        <w:rPr>
          <w:bCs/>
        </w:rPr>
        <w:t>Bone height is 9.0 mm</w:t>
      </w:r>
      <w:r w:rsidRPr="003F0100">
        <w:t xml:space="preserve"> and </w:t>
      </w:r>
      <w:r w:rsidRPr="003F0100">
        <w:rPr>
          <w:bCs/>
        </w:rPr>
        <w:t>thickness is 2.3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7-year-old patient with no systemic disease. Missing tooth </w:t>
      </w:r>
      <w:r w:rsidRPr="003F0100">
        <w:rPr>
          <w:bCs/>
        </w:rPr>
        <w:t>33 and 35</w:t>
      </w:r>
      <w:r w:rsidRPr="003F0100">
        <w:t xml:space="preserve">. The </w:t>
      </w:r>
      <w:r w:rsidRPr="003F0100">
        <w:rPr>
          <w:bCs/>
        </w:rPr>
        <w:t>mental nerve distance to the crest is 7.0 mm</w:t>
      </w:r>
      <w:r w:rsidRPr="003F0100">
        <w:t xml:space="preserve">, and a </w:t>
      </w:r>
      <w:r w:rsidRPr="003F0100">
        <w:rPr>
          <w:bCs/>
        </w:rPr>
        <w:t>knife-edge ridge</w:t>
      </w:r>
      <w:r w:rsidRPr="003F0100">
        <w:t xml:space="preserve"> is present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56-year-old patient with no systemic disease. Teeth </w:t>
      </w:r>
      <w:r w:rsidRPr="003F0100">
        <w:rPr>
          <w:bCs/>
        </w:rPr>
        <w:t>13 and 12</w:t>
      </w:r>
      <w:r w:rsidRPr="003F0100">
        <w:t xml:space="preserve"> are missing. </w:t>
      </w:r>
      <w:r w:rsidRPr="003F0100">
        <w:rPr>
          <w:bCs/>
        </w:rPr>
        <w:t>Crest height is 8.9 mm</w:t>
      </w:r>
      <w:r w:rsidRPr="003F0100">
        <w:t xml:space="preserve"> and </w:t>
      </w:r>
      <w:r w:rsidRPr="003F0100">
        <w:rPr>
          <w:bCs/>
        </w:rPr>
        <w:t>width is 2.7 mm</w:t>
      </w:r>
      <w:r w:rsidRPr="003F0100">
        <w:t>. Based on the following clinical scenario, what is the most appropriate implant-supported prosthetic treatment plan?</w:t>
      </w:r>
    </w:p>
    <w:p w:rsidR="003F0100" w:rsidRPr="003F0100" w:rsidRDefault="003F0100" w:rsidP="003F0100">
      <w:pPr>
        <w:numPr>
          <w:ilvl w:val="0"/>
          <w:numId w:val="2"/>
        </w:numPr>
      </w:pPr>
      <w:r w:rsidRPr="003F0100">
        <w:rPr>
          <w:bCs/>
        </w:rPr>
        <w:t>Patient Case:</w:t>
      </w:r>
      <w:r w:rsidRPr="003F0100">
        <w:t xml:space="preserve"> A 61-year-old patient with no systemic disease. Long-term history of hypertension medication use. </w:t>
      </w:r>
      <w:r w:rsidRPr="003F0100">
        <w:rPr>
          <w:bCs/>
        </w:rPr>
        <w:t>Sinus floor distance</w:t>
      </w:r>
      <w:r w:rsidRPr="003F0100">
        <w:t xml:space="preserve"> is </w:t>
      </w:r>
      <w:r w:rsidRPr="003F0100">
        <w:rPr>
          <w:bCs/>
        </w:rPr>
        <w:t>5.6 mm</w:t>
      </w:r>
      <w:r w:rsidRPr="003F0100">
        <w:t xml:space="preserve"> (16–17 region) and </w:t>
      </w:r>
      <w:r w:rsidRPr="003F0100">
        <w:rPr>
          <w:bCs/>
        </w:rPr>
        <w:t>3.7 mm</w:t>
      </w:r>
      <w:r w:rsidRPr="003F0100">
        <w:t xml:space="preserve"> (24–26 region). The </w:t>
      </w:r>
      <w:r w:rsidRPr="003F0100">
        <w:rPr>
          <w:bCs/>
        </w:rPr>
        <w:t>mandibular canal to crest distance</w:t>
      </w:r>
      <w:r w:rsidRPr="003F0100">
        <w:t xml:space="preserve"> is </w:t>
      </w:r>
      <w:r w:rsidRPr="003F0100">
        <w:rPr>
          <w:bCs/>
        </w:rPr>
        <w:t>11.7 mm</w:t>
      </w:r>
      <w:r w:rsidRPr="003F0100">
        <w:t xml:space="preserve"> (35–37 region) and </w:t>
      </w:r>
      <w:r w:rsidRPr="003F0100">
        <w:rPr>
          <w:bCs/>
        </w:rPr>
        <w:t>9.3 mm</w:t>
      </w:r>
      <w:r w:rsidRPr="003F0100">
        <w:t xml:space="preserve"> (34–37 region). Based on the following clinical scenario, what is the most appropriate implant-supported prosthetic treatment plan?</w:t>
      </w:r>
    </w:p>
    <w:p w:rsidR="00F14BD4" w:rsidRPr="003F0100" w:rsidRDefault="00F14BD4"/>
    <w:sectPr w:rsidR="00F14BD4" w:rsidRPr="003F0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95DAB"/>
    <w:multiLevelType w:val="multilevel"/>
    <w:tmpl w:val="5596E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E60300"/>
    <w:multiLevelType w:val="multilevel"/>
    <w:tmpl w:val="825C775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BA8"/>
    <w:rsid w:val="00023D80"/>
    <w:rsid w:val="00031BA8"/>
    <w:rsid w:val="003F0100"/>
    <w:rsid w:val="00AE4D77"/>
    <w:rsid w:val="00F1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556347-499C-4CA2-AF86-2F741584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4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1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430</Words>
  <Characters>13854</Characters>
  <Application>Microsoft Office Word</Application>
  <DocSecurity>0</DocSecurity>
  <Lines>115</Lines>
  <Paragraphs>32</Paragraphs>
  <ScaleCrop>false</ScaleCrop>
  <Company>NouS/TncTR</Company>
  <LinksUpToDate>false</LinksUpToDate>
  <CharactersWithSpaces>1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6-02-14T07:03:00Z</dcterms:created>
  <dcterms:modified xsi:type="dcterms:W3CDTF">2026-02-14T15:29:00Z</dcterms:modified>
</cp:coreProperties>
</file>